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220F3" w14:textId="5942D1B9" w:rsidR="00823A87" w:rsidRPr="005C6DC3" w:rsidRDefault="00CA54AE" w:rsidP="00823A87">
      <w:pPr>
        <w:contextualSpacing/>
        <w:rPr>
          <w:rFonts w:ascii="Times New Roman" w:hAnsi="Times New Roman" w:cs="Times New Roman"/>
          <w:sz w:val="24"/>
          <w:szCs w:val="24"/>
        </w:rPr>
      </w:pPr>
      <w:bookmarkStart w:id="0" w:name="_Hlk72852140"/>
      <w:r>
        <w:rPr>
          <w:rFonts w:ascii="Times New Roman" w:hAnsi="Times New Roman" w:cs="Times New Roman"/>
          <w:sz w:val="24"/>
          <w:szCs w:val="24"/>
        </w:rPr>
        <w:t>Additional</w:t>
      </w:r>
      <w:r w:rsidR="00823A87" w:rsidRPr="005C6DC3">
        <w:rPr>
          <w:rFonts w:ascii="Times New Roman" w:hAnsi="Times New Roman" w:cs="Times New Roman"/>
          <w:sz w:val="24"/>
          <w:szCs w:val="24"/>
        </w:rPr>
        <w:t xml:space="preserve"> </w:t>
      </w:r>
      <w:r w:rsidR="0070538F">
        <w:rPr>
          <w:rFonts w:ascii="Times New Roman" w:hAnsi="Times New Roman" w:cs="Times New Roman"/>
          <w:sz w:val="24"/>
          <w:szCs w:val="24"/>
        </w:rPr>
        <w:t>File</w:t>
      </w:r>
      <w:r w:rsidR="00BB1D30">
        <w:rPr>
          <w:rFonts w:ascii="Times New Roman" w:hAnsi="Times New Roman" w:cs="Times New Roman"/>
          <w:sz w:val="24"/>
          <w:szCs w:val="24"/>
        </w:rPr>
        <w:t xml:space="preserve"> 2</w:t>
      </w:r>
    </w:p>
    <w:p w14:paraId="0716CE2B" w14:textId="77777777" w:rsidR="00823A87" w:rsidRDefault="00823A87" w:rsidP="00823A87">
      <w:pPr>
        <w:contextualSpacing/>
        <w:rPr>
          <w:rFonts w:ascii="Times New Roman" w:hAnsi="Times New Roman" w:cs="Times New Roman"/>
          <w:sz w:val="24"/>
          <w:szCs w:val="24"/>
        </w:rPr>
      </w:pPr>
      <w:bookmarkStart w:id="1" w:name="_Hlk72844629"/>
      <w:r w:rsidRPr="005C6DC3">
        <w:rPr>
          <w:rFonts w:ascii="Times New Roman" w:hAnsi="Times New Roman" w:cs="Times New Roman"/>
          <w:sz w:val="24"/>
          <w:szCs w:val="24"/>
        </w:rPr>
        <w:t>Fit statistics for latent class analysis of prenatal risk factors.</w:t>
      </w:r>
    </w:p>
    <w:bookmarkEnd w:id="1"/>
    <w:p w14:paraId="10EFEA77" w14:textId="77777777" w:rsidR="00823A87" w:rsidRPr="005C6DC3" w:rsidRDefault="00823A87" w:rsidP="00823A87">
      <w:pPr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53" w:type="dxa"/>
        <w:tblLook w:val="04A0" w:firstRow="1" w:lastRow="0" w:firstColumn="1" w:lastColumn="0" w:noHBand="0" w:noVBand="1"/>
      </w:tblPr>
      <w:tblGrid>
        <w:gridCol w:w="1112"/>
        <w:gridCol w:w="1429"/>
        <w:gridCol w:w="1236"/>
        <w:gridCol w:w="1755"/>
        <w:gridCol w:w="1443"/>
        <w:gridCol w:w="1131"/>
        <w:gridCol w:w="1247"/>
      </w:tblGrid>
      <w:tr w:rsidR="00823A87" w:rsidRPr="005C6DC3" w14:paraId="377AC548" w14:textId="77777777" w:rsidTr="008E5A04">
        <w:trPr>
          <w:trHeight w:val="296"/>
        </w:trPr>
        <w:tc>
          <w:tcPr>
            <w:tcW w:w="1112" w:type="dxa"/>
            <w:noWrap/>
            <w:hideMark/>
          </w:tcPr>
          <w:p w14:paraId="5F029C76" w14:textId="77777777" w:rsidR="00823A87" w:rsidRPr="005C6DC3" w:rsidRDefault="00823A87" w:rsidP="008E5A04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6D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es</w:t>
            </w:r>
          </w:p>
        </w:tc>
        <w:tc>
          <w:tcPr>
            <w:tcW w:w="1429" w:type="dxa"/>
            <w:noWrap/>
            <w:hideMark/>
          </w:tcPr>
          <w:p w14:paraId="023954C8" w14:textId="77777777" w:rsidR="00823A87" w:rsidRPr="005C6DC3" w:rsidRDefault="00823A87" w:rsidP="008E5A0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6D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SA BIC</w:t>
            </w:r>
          </w:p>
        </w:tc>
        <w:tc>
          <w:tcPr>
            <w:tcW w:w="1236" w:type="dxa"/>
            <w:noWrap/>
            <w:hideMark/>
          </w:tcPr>
          <w:p w14:paraId="6C761E12" w14:textId="77777777" w:rsidR="00823A87" w:rsidRPr="005C6DC3" w:rsidRDefault="00823A87" w:rsidP="008E5A0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6D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tropy</w:t>
            </w:r>
          </w:p>
        </w:tc>
        <w:tc>
          <w:tcPr>
            <w:tcW w:w="1755" w:type="dxa"/>
            <w:noWrap/>
            <w:hideMark/>
          </w:tcPr>
          <w:p w14:paraId="0A6C9932" w14:textId="77777777" w:rsidR="00823A87" w:rsidRPr="005C6DC3" w:rsidRDefault="00823A87" w:rsidP="008E5A0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6D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 Class Probability</w:t>
            </w:r>
          </w:p>
        </w:tc>
        <w:tc>
          <w:tcPr>
            <w:tcW w:w="1443" w:type="dxa"/>
            <w:noWrap/>
            <w:hideMark/>
          </w:tcPr>
          <w:p w14:paraId="033DD8ED" w14:textId="77777777" w:rsidR="00823A87" w:rsidRPr="005C6DC3" w:rsidRDefault="00823A87" w:rsidP="008E5A0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6D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allest Class</w:t>
            </w:r>
          </w:p>
        </w:tc>
        <w:tc>
          <w:tcPr>
            <w:tcW w:w="1131" w:type="dxa"/>
            <w:noWrap/>
            <w:hideMark/>
          </w:tcPr>
          <w:p w14:paraId="76B7B3B1" w14:textId="77777777" w:rsidR="00823A87" w:rsidRPr="005C6DC3" w:rsidRDefault="00823A87" w:rsidP="008E5A0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6D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MR</w:t>
            </w:r>
          </w:p>
        </w:tc>
        <w:tc>
          <w:tcPr>
            <w:tcW w:w="1247" w:type="dxa"/>
            <w:noWrap/>
            <w:hideMark/>
          </w:tcPr>
          <w:p w14:paraId="007584F8" w14:textId="77777777" w:rsidR="00823A87" w:rsidRPr="005C6DC3" w:rsidRDefault="00823A87" w:rsidP="008E5A0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6D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LRT </w:t>
            </w:r>
          </w:p>
        </w:tc>
      </w:tr>
      <w:tr w:rsidR="00823A87" w:rsidRPr="005C6DC3" w14:paraId="018DE7DA" w14:textId="77777777" w:rsidTr="008E5A04">
        <w:trPr>
          <w:trHeight w:val="296"/>
        </w:trPr>
        <w:tc>
          <w:tcPr>
            <w:tcW w:w="1112" w:type="dxa"/>
            <w:noWrap/>
            <w:hideMark/>
          </w:tcPr>
          <w:p w14:paraId="7BEF34EB" w14:textId="77777777" w:rsidR="00823A87" w:rsidRPr="005C6DC3" w:rsidRDefault="00823A87" w:rsidP="008E5A0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6D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22CE17E7" w14:textId="77777777" w:rsidR="00823A87" w:rsidRPr="005C6DC3" w:rsidRDefault="00823A87" w:rsidP="008E5A0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DC3">
              <w:rPr>
                <w:rFonts w:ascii="Times New Roman" w:hAnsi="Times New Roman" w:cs="Times New Roman"/>
                <w:sz w:val="24"/>
                <w:szCs w:val="24"/>
              </w:rPr>
              <w:t>10687.391</w:t>
            </w:r>
          </w:p>
        </w:tc>
        <w:tc>
          <w:tcPr>
            <w:tcW w:w="1236" w:type="dxa"/>
            <w:noWrap/>
            <w:hideMark/>
          </w:tcPr>
          <w:p w14:paraId="5777CE8F" w14:textId="77777777" w:rsidR="00823A87" w:rsidRPr="005C6DC3" w:rsidRDefault="00823A87" w:rsidP="008E5A0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D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55" w:type="dxa"/>
            <w:noWrap/>
            <w:hideMark/>
          </w:tcPr>
          <w:p w14:paraId="2A3C3564" w14:textId="77777777" w:rsidR="00823A87" w:rsidRPr="005C6DC3" w:rsidRDefault="00823A87" w:rsidP="008E5A0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D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3" w:type="dxa"/>
            <w:noWrap/>
            <w:hideMark/>
          </w:tcPr>
          <w:p w14:paraId="62D91751" w14:textId="77777777" w:rsidR="00823A87" w:rsidRPr="005C6DC3" w:rsidRDefault="00823A87" w:rsidP="008E5A0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D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1" w:type="dxa"/>
            <w:noWrap/>
            <w:hideMark/>
          </w:tcPr>
          <w:p w14:paraId="3D605E09" w14:textId="77777777" w:rsidR="00823A87" w:rsidRPr="005C6DC3" w:rsidRDefault="00823A87" w:rsidP="008E5A0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D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hideMark/>
          </w:tcPr>
          <w:p w14:paraId="3504506B" w14:textId="77777777" w:rsidR="00823A87" w:rsidRPr="005C6DC3" w:rsidRDefault="00823A87" w:rsidP="008E5A0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D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23A87" w:rsidRPr="005C6DC3" w14:paraId="142C1D17" w14:textId="77777777" w:rsidTr="008E5A04">
        <w:trPr>
          <w:trHeight w:val="296"/>
        </w:trPr>
        <w:tc>
          <w:tcPr>
            <w:tcW w:w="1112" w:type="dxa"/>
            <w:noWrap/>
            <w:hideMark/>
          </w:tcPr>
          <w:p w14:paraId="3C04348B" w14:textId="77777777" w:rsidR="00823A87" w:rsidRPr="005C6DC3" w:rsidRDefault="00823A87" w:rsidP="008E5A0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6D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9" w:type="dxa"/>
            <w:noWrap/>
            <w:hideMark/>
          </w:tcPr>
          <w:p w14:paraId="086081A2" w14:textId="77777777" w:rsidR="00823A87" w:rsidRPr="005C6DC3" w:rsidRDefault="00823A87" w:rsidP="008E5A0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DC3">
              <w:rPr>
                <w:rFonts w:ascii="Times New Roman" w:hAnsi="Times New Roman" w:cs="Times New Roman"/>
                <w:sz w:val="24"/>
                <w:szCs w:val="24"/>
              </w:rPr>
              <w:t>10336.218</w:t>
            </w:r>
          </w:p>
        </w:tc>
        <w:tc>
          <w:tcPr>
            <w:tcW w:w="1236" w:type="dxa"/>
            <w:noWrap/>
            <w:hideMark/>
          </w:tcPr>
          <w:p w14:paraId="7959C737" w14:textId="77777777" w:rsidR="00823A87" w:rsidRPr="005C6DC3" w:rsidRDefault="00823A87" w:rsidP="008E5A0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DC3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755" w:type="dxa"/>
            <w:noWrap/>
            <w:hideMark/>
          </w:tcPr>
          <w:p w14:paraId="043C7EFF" w14:textId="77777777" w:rsidR="00823A87" w:rsidRPr="005C6DC3" w:rsidRDefault="00823A87" w:rsidP="008E5A0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DC3">
              <w:rPr>
                <w:rFonts w:ascii="Times New Roman" w:hAnsi="Times New Roman" w:cs="Times New Roman"/>
                <w:sz w:val="24"/>
                <w:szCs w:val="24"/>
              </w:rPr>
              <w:t>.94 - .99</w:t>
            </w:r>
          </w:p>
        </w:tc>
        <w:tc>
          <w:tcPr>
            <w:tcW w:w="1443" w:type="dxa"/>
            <w:noWrap/>
            <w:hideMark/>
          </w:tcPr>
          <w:p w14:paraId="1FE0B369" w14:textId="77777777" w:rsidR="00823A87" w:rsidRPr="005C6DC3" w:rsidRDefault="00823A87" w:rsidP="008E5A0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DC3">
              <w:rPr>
                <w:rFonts w:ascii="Times New Roman" w:hAnsi="Times New Roman" w:cs="Times New Roman"/>
                <w:sz w:val="24"/>
                <w:szCs w:val="24"/>
              </w:rPr>
              <w:t>N = 157 (26%)</w:t>
            </w:r>
          </w:p>
        </w:tc>
        <w:tc>
          <w:tcPr>
            <w:tcW w:w="1131" w:type="dxa"/>
            <w:noWrap/>
            <w:hideMark/>
          </w:tcPr>
          <w:p w14:paraId="0A4F9485" w14:textId="77777777" w:rsidR="00823A87" w:rsidRPr="005C6DC3" w:rsidRDefault="00823A87" w:rsidP="008E5A0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D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5C6DC3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247" w:type="dxa"/>
            <w:noWrap/>
            <w:hideMark/>
          </w:tcPr>
          <w:p w14:paraId="2A016FD6" w14:textId="77777777" w:rsidR="00823A87" w:rsidRPr="005C6DC3" w:rsidRDefault="00823A87" w:rsidP="008E5A0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D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C6DC3">
              <w:rPr>
                <w:rFonts w:ascii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</w:tr>
      <w:tr w:rsidR="00823A87" w:rsidRPr="005C6DC3" w14:paraId="46101E64" w14:textId="77777777" w:rsidTr="008E5A04">
        <w:trPr>
          <w:trHeight w:val="296"/>
        </w:trPr>
        <w:tc>
          <w:tcPr>
            <w:tcW w:w="1112" w:type="dxa"/>
            <w:noWrap/>
            <w:hideMark/>
          </w:tcPr>
          <w:p w14:paraId="7B64C59B" w14:textId="77777777" w:rsidR="00823A87" w:rsidRPr="005C6DC3" w:rsidRDefault="00823A87" w:rsidP="008E5A0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6D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29" w:type="dxa"/>
            <w:noWrap/>
            <w:hideMark/>
          </w:tcPr>
          <w:p w14:paraId="63FDCBBC" w14:textId="77777777" w:rsidR="00823A87" w:rsidRPr="005C6DC3" w:rsidRDefault="00823A87" w:rsidP="008E5A0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DC3">
              <w:rPr>
                <w:rFonts w:ascii="Times New Roman" w:hAnsi="Times New Roman" w:cs="Times New Roman"/>
                <w:sz w:val="24"/>
                <w:szCs w:val="24"/>
              </w:rPr>
              <w:t>10107.846</w:t>
            </w:r>
          </w:p>
        </w:tc>
        <w:tc>
          <w:tcPr>
            <w:tcW w:w="1236" w:type="dxa"/>
            <w:noWrap/>
            <w:hideMark/>
          </w:tcPr>
          <w:p w14:paraId="1A7DD207" w14:textId="77777777" w:rsidR="00823A87" w:rsidRPr="005C6DC3" w:rsidRDefault="00823A87" w:rsidP="008E5A0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DC3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755" w:type="dxa"/>
            <w:noWrap/>
            <w:hideMark/>
          </w:tcPr>
          <w:p w14:paraId="67EF0B24" w14:textId="77777777" w:rsidR="00823A87" w:rsidRPr="005C6DC3" w:rsidRDefault="00823A87" w:rsidP="008E5A0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DC3">
              <w:rPr>
                <w:rFonts w:ascii="Times New Roman" w:hAnsi="Times New Roman" w:cs="Times New Roman"/>
                <w:sz w:val="24"/>
                <w:szCs w:val="24"/>
              </w:rPr>
              <w:t>.89 - .94</w:t>
            </w:r>
          </w:p>
        </w:tc>
        <w:tc>
          <w:tcPr>
            <w:tcW w:w="1443" w:type="dxa"/>
            <w:noWrap/>
            <w:hideMark/>
          </w:tcPr>
          <w:p w14:paraId="588B518C" w14:textId="77777777" w:rsidR="00823A87" w:rsidRPr="005C6DC3" w:rsidRDefault="00823A87" w:rsidP="008E5A0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DC3">
              <w:rPr>
                <w:rFonts w:ascii="Times New Roman" w:hAnsi="Times New Roman" w:cs="Times New Roman"/>
                <w:sz w:val="24"/>
                <w:szCs w:val="24"/>
              </w:rPr>
              <w:t>N = 79 (13%)</w:t>
            </w:r>
          </w:p>
        </w:tc>
        <w:tc>
          <w:tcPr>
            <w:tcW w:w="1131" w:type="dxa"/>
            <w:noWrap/>
            <w:hideMark/>
          </w:tcPr>
          <w:p w14:paraId="73C45028" w14:textId="77777777" w:rsidR="00823A87" w:rsidRPr="005C6DC3" w:rsidRDefault="00823A87" w:rsidP="008E5A0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D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C6DC3">
              <w:rPr>
                <w:rFonts w:ascii="Times New Roman" w:hAnsi="Times New Roman" w:cs="Times New Roman"/>
                <w:sz w:val="24"/>
                <w:szCs w:val="24"/>
              </w:rPr>
              <w:t xml:space="preserve"> = .002</w:t>
            </w:r>
          </w:p>
        </w:tc>
        <w:tc>
          <w:tcPr>
            <w:tcW w:w="1247" w:type="dxa"/>
            <w:noWrap/>
            <w:hideMark/>
          </w:tcPr>
          <w:p w14:paraId="4D4408BD" w14:textId="77777777" w:rsidR="00823A87" w:rsidRPr="005C6DC3" w:rsidRDefault="00823A87" w:rsidP="008E5A0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D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C6DC3">
              <w:rPr>
                <w:rFonts w:ascii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</w:tr>
      <w:tr w:rsidR="00823A87" w:rsidRPr="005C6DC3" w14:paraId="08406926" w14:textId="77777777" w:rsidTr="008E5A04">
        <w:trPr>
          <w:trHeight w:val="296"/>
        </w:trPr>
        <w:tc>
          <w:tcPr>
            <w:tcW w:w="1112" w:type="dxa"/>
            <w:noWrap/>
            <w:hideMark/>
          </w:tcPr>
          <w:p w14:paraId="736AB319" w14:textId="77777777" w:rsidR="00823A87" w:rsidRPr="005C6DC3" w:rsidRDefault="00823A87" w:rsidP="008E5A0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6DC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29" w:type="dxa"/>
            <w:noWrap/>
            <w:hideMark/>
          </w:tcPr>
          <w:p w14:paraId="5F65BEF1" w14:textId="77777777" w:rsidR="00823A87" w:rsidRPr="005C6DC3" w:rsidRDefault="00823A87" w:rsidP="008E5A0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DC3">
              <w:rPr>
                <w:rFonts w:ascii="Times New Roman" w:hAnsi="Times New Roman" w:cs="Times New Roman"/>
                <w:sz w:val="24"/>
                <w:szCs w:val="24"/>
              </w:rPr>
              <w:t>10083.830</w:t>
            </w:r>
          </w:p>
        </w:tc>
        <w:tc>
          <w:tcPr>
            <w:tcW w:w="1236" w:type="dxa"/>
            <w:noWrap/>
            <w:hideMark/>
          </w:tcPr>
          <w:p w14:paraId="5D5AFCF0" w14:textId="77777777" w:rsidR="00823A87" w:rsidRPr="005C6DC3" w:rsidRDefault="00823A87" w:rsidP="008E5A0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DC3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755" w:type="dxa"/>
            <w:noWrap/>
            <w:hideMark/>
          </w:tcPr>
          <w:p w14:paraId="06A677C8" w14:textId="77777777" w:rsidR="00823A87" w:rsidRPr="005C6DC3" w:rsidRDefault="00823A87" w:rsidP="008E5A0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DC3">
              <w:rPr>
                <w:rFonts w:ascii="Times New Roman" w:hAnsi="Times New Roman" w:cs="Times New Roman"/>
                <w:sz w:val="24"/>
                <w:szCs w:val="24"/>
              </w:rPr>
              <w:t>.82 - .96</w:t>
            </w:r>
          </w:p>
        </w:tc>
        <w:tc>
          <w:tcPr>
            <w:tcW w:w="1443" w:type="dxa"/>
            <w:noWrap/>
            <w:hideMark/>
          </w:tcPr>
          <w:p w14:paraId="3B4DD90C" w14:textId="77777777" w:rsidR="00823A87" w:rsidRPr="005C6DC3" w:rsidRDefault="00823A87" w:rsidP="008E5A0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DC3">
              <w:rPr>
                <w:rFonts w:ascii="Times New Roman" w:hAnsi="Times New Roman" w:cs="Times New Roman"/>
                <w:sz w:val="24"/>
                <w:szCs w:val="24"/>
              </w:rPr>
              <w:t>N = 68 (11%)</w:t>
            </w:r>
          </w:p>
        </w:tc>
        <w:tc>
          <w:tcPr>
            <w:tcW w:w="1131" w:type="dxa"/>
            <w:noWrap/>
            <w:hideMark/>
          </w:tcPr>
          <w:p w14:paraId="348C6D56" w14:textId="77777777" w:rsidR="00823A87" w:rsidRPr="005C6DC3" w:rsidRDefault="00823A87" w:rsidP="008E5A0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D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5C6DC3">
              <w:rPr>
                <w:rFonts w:ascii="Times New Roman" w:hAnsi="Times New Roman" w:cs="Times New Roman"/>
                <w:sz w:val="24"/>
                <w:szCs w:val="24"/>
              </w:rPr>
              <w:t>= .28</w:t>
            </w:r>
          </w:p>
        </w:tc>
        <w:tc>
          <w:tcPr>
            <w:tcW w:w="1247" w:type="dxa"/>
            <w:noWrap/>
            <w:hideMark/>
          </w:tcPr>
          <w:p w14:paraId="0A4B5D21" w14:textId="77777777" w:rsidR="00823A87" w:rsidRPr="005C6DC3" w:rsidRDefault="00823A87" w:rsidP="008E5A0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D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C6DC3">
              <w:rPr>
                <w:rFonts w:ascii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</w:tr>
    </w:tbl>
    <w:p w14:paraId="2A0E8616" w14:textId="77777777" w:rsidR="00823A87" w:rsidRPr="005C6DC3" w:rsidRDefault="00823A87" w:rsidP="00823A87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1F9ABD1" w14:textId="2F890710" w:rsidR="00041DF8" w:rsidRDefault="00823A87" w:rsidP="0070538F">
      <w:pPr>
        <w:contextualSpacing/>
        <w:rPr>
          <w:rFonts w:ascii="Times New Roman" w:hAnsi="Times New Roman" w:cs="Times New Roman"/>
          <w:sz w:val="24"/>
          <w:szCs w:val="24"/>
        </w:rPr>
      </w:pPr>
      <w:r w:rsidRPr="005C6DC3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5C6DC3">
        <w:rPr>
          <w:rFonts w:ascii="Times New Roman" w:hAnsi="Times New Roman" w:cs="Times New Roman"/>
          <w:sz w:val="24"/>
          <w:szCs w:val="24"/>
        </w:rPr>
        <w:t>. SSA BIC = Sample size adjusted Bayesian information criterion; LMR = Lo-Mendell-Rubin test; BLRT = Bootstrapped loglikelihood ratio tes</w:t>
      </w:r>
      <w:r w:rsidR="00866DB5">
        <w:rPr>
          <w:rFonts w:ascii="Times New Roman" w:hAnsi="Times New Roman" w:cs="Times New Roman"/>
          <w:sz w:val="24"/>
          <w:szCs w:val="24"/>
        </w:rPr>
        <w:t>t</w:t>
      </w:r>
      <w:bookmarkEnd w:id="0"/>
    </w:p>
    <w:p w14:paraId="36E0B167" w14:textId="77777777" w:rsidR="00BB1D30" w:rsidRDefault="00BB1D30" w:rsidP="0070538F">
      <w:pPr>
        <w:contextualSpacing/>
      </w:pPr>
    </w:p>
    <w:sectPr w:rsidR="00BB1D30" w:rsidSect="00333921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58253F" w14:textId="77777777" w:rsidR="008477F2" w:rsidRDefault="008477F2">
      <w:pPr>
        <w:spacing w:after="0" w:line="240" w:lineRule="auto"/>
      </w:pPr>
      <w:r>
        <w:separator/>
      </w:r>
    </w:p>
  </w:endnote>
  <w:endnote w:type="continuationSeparator" w:id="0">
    <w:p w14:paraId="2BF862FA" w14:textId="77777777" w:rsidR="008477F2" w:rsidRDefault="008477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1AB7CE" w14:textId="77777777" w:rsidR="008477F2" w:rsidRDefault="008477F2">
      <w:pPr>
        <w:spacing w:after="0" w:line="240" w:lineRule="auto"/>
      </w:pPr>
      <w:r>
        <w:separator/>
      </w:r>
    </w:p>
  </w:footnote>
  <w:footnote w:type="continuationSeparator" w:id="0">
    <w:p w14:paraId="43EE1D2B" w14:textId="77777777" w:rsidR="008477F2" w:rsidRDefault="008477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4ED80C" w14:textId="77777777" w:rsidR="0059313B" w:rsidRPr="00B46BD0" w:rsidRDefault="00823A87">
    <w:pPr>
      <w:pStyle w:val="Header"/>
      <w:rPr>
        <w:rFonts w:ascii="Times New Roman" w:hAnsi="Times New Roman" w:cs="Times New Roman"/>
      </w:rPr>
    </w:pPr>
    <w:r w:rsidRPr="00B46BD0">
      <w:rPr>
        <w:rFonts w:ascii="Times New Roman" w:hAnsi="Times New Roman" w:cs="Times New Roman"/>
      </w:rPr>
      <w:t>PRE/PERI EWA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3A87"/>
    <w:rsid w:val="00041DF8"/>
    <w:rsid w:val="0070538F"/>
    <w:rsid w:val="00823A87"/>
    <w:rsid w:val="008477F2"/>
    <w:rsid w:val="00866DB5"/>
    <w:rsid w:val="00BB1D30"/>
    <w:rsid w:val="00CA54AE"/>
    <w:rsid w:val="00FA2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2EDC0"/>
  <w15:chartTrackingRefBased/>
  <w15:docId w15:val="{B2FBC8D1-63F5-461D-B6B4-DDC44EA57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A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3A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3A87"/>
  </w:style>
  <w:style w:type="table" w:styleId="TableGrid">
    <w:name w:val="Table Grid"/>
    <w:basedOn w:val="TableNormal"/>
    <w:uiPriority w:val="59"/>
    <w:rsid w:val="00823A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e New England</Company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ta, Marie</dc:creator>
  <cp:keywords/>
  <dc:description/>
  <cp:lastModifiedBy>Camerota, Marie E</cp:lastModifiedBy>
  <cp:revision>4</cp:revision>
  <dcterms:created xsi:type="dcterms:W3CDTF">2021-05-20T13:42:00Z</dcterms:created>
  <dcterms:modified xsi:type="dcterms:W3CDTF">2021-05-25T20:24:00Z</dcterms:modified>
</cp:coreProperties>
</file>